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uppressAutoHyphens w:val="true"/>
        <w:spacing w:lineRule="auto" w:line="240"/>
        <w:outlineLvl w:val="0"/>
        <w:rPr/>
      </w:pPr>
      <w:r>
        <w:rPr>
          <w:rFonts w:eastAsia="Arial" w:cs="Times New Roman" w:ascii="Times New Roman" w:hAnsi="Times New Roman"/>
          <w:sz w:val="24"/>
          <w:szCs w:val="24"/>
          <w:lang w:eastAsia="ar-SA"/>
        </w:rPr>
        <w:t>Additional file 1: Table S1</w:t>
      </w:r>
      <w:r>
        <w:rPr/>
        <w:t>. The Nucleotide and deduced amino acid sequence of MCAP protein</w:t>
      </w:r>
    </w:p>
    <w:tbl>
      <w:tblPr>
        <w:tblW w:w="13594" w:type="dxa"/>
        <w:jc w:val="left"/>
        <w:tblInd w:w="-45" w:type="dxa"/>
        <w:tblLayout w:type="fixed"/>
        <w:tblCellMar>
          <w:top w:w="15" w:type="dxa"/>
          <w:left w:w="15" w:type="dxa"/>
          <w:bottom w:w="15" w:type="dxa"/>
          <w:right w:w="15" w:type="dxa"/>
        </w:tblCellMar>
      </w:tblPr>
      <w:tblGrid>
        <w:gridCol w:w="556"/>
        <w:gridCol w:w="13038"/>
      </w:tblGrid>
      <w:tr>
        <w:trPr/>
        <w:tc>
          <w:tcPr>
            <w:tcW w:w="556"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jc w:val="right"/>
              <w:rPr>
                <w:rFonts w:ascii="Courier New" w:hAnsi="Courier New" w:eastAsia="Times New Roman" w:cs="Courier New"/>
                <w:sz w:val="20"/>
                <w:szCs w:val="20"/>
                <w:lang w:val="de-DE" w:eastAsia="de-DE"/>
              </w:rPr>
            </w:pPr>
            <w:r>
              <w:rPr>
                <w:rFonts w:eastAsia="Times New Roman" w:cs="Courier New" w:ascii="Courier New" w:hAnsi="Courier New"/>
                <w:sz w:val="20"/>
                <w:szCs w:val="20"/>
                <w:lang w:val="de-DE" w:eastAsia="de-DE"/>
              </w:rPr>
              <w:t>1</w:t>
              <w:br/>
              <w:t>1</w:t>
              <w:br/>
              <w:t>103</w:t>
              <w:br/>
              <w:t>35</w:t>
              <w:br/>
              <w:t>205</w:t>
              <w:br/>
              <w:t>69</w:t>
              <w:br/>
              <w:t>307</w:t>
              <w:br/>
              <w:t>103</w:t>
              <w:br/>
              <w:t>409</w:t>
              <w:br/>
              <w:t>116</w:t>
              <w:br/>
              <w:t>511</w:t>
              <w:br/>
              <w:t>150</w:t>
              <w:br/>
              <w:t>613</w:t>
              <w:br/>
              <w:t>184</w:t>
              <w:br/>
              <w:t>715</w:t>
              <w:br/>
              <w:t>218</w:t>
              <w:br/>
              <w:t>817</w:t>
              <w:br/>
              <w:t>251</w:t>
              <w:br/>
              <w:t>919</w:t>
              <w:br/>
              <w:t>286</w:t>
              <w:br/>
              <w:t>1021</w:t>
              <w:br/>
              <w:t>320</w:t>
              <w:br/>
              <w:t>1123</w:t>
              <w:br/>
              <w:t>354</w:t>
              <w:br/>
              <w:t>1225</w:t>
              <w:br/>
              <w:t>388</w:t>
            </w:r>
          </w:p>
        </w:tc>
        <w:tc>
          <w:tcPr>
            <w:tcW w:w="13038"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jc w:val="left"/>
              <w:rPr>
                <w:rFonts w:ascii="Courier New" w:hAnsi="Courier New" w:eastAsia="Times New Roman" w:cs="Courier New"/>
                <w:sz w:val="20"/>
                <w:szCs w:val="20"/>
                <w:lang w:val="de-DE" w:eastAsia="de-DE"/>
              </w:rPr>
            </w:pPr>
            <w:r>
              <mc:AlternateContent>
                <mc:Choice Requires="wps">
                  <w:drawing>
                    <wp:anchor behindDoc="0" distT="0" distB="0" distL="114935" distR="114935" simplePos="0" locked="0" layoutInCell="1" allowOverlap="1" relativeHeight="2">
                      <wp:simplePos x="0" y="0"/>
                      <wp:positionH relativeFrom="column">
                        <wp:posOffset>467360</wp:posOffset>
                      </wp:positionH>
                      <wp:positionV relativeFrom="paragraph">
                        <wp:posOffset>2586355</wp:posOffset>
                      </wp:positionV>
                      <wp:extent cx="999490" cy="291465"/>
                      <wp:effectExtent l="5080" t="5715" r="5080" b="4445"/>
                      <wp:wrapNone/>
                      <wp:docPr id="1" name=""/>
                      <a:graphic xmlns:a="http://schemas.openxmlformats.org/drawingml/2006/main">
                        <a:graphicData uri="http://schemas.microsoft.com/office/word/2010/wordprocessingShape">
                          <wps:wsp>
                            <wps:cNvSpPr/>
                            <wps:spPr>
                              <a:xfrm>
                                <a:off x="0" y="0"/>
                                <a:ext cx="999360" cy="291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6.8pt;margin-top:203.65pt;width:78.65pt;height:22.9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678180</wp:posOffset>
                      </wp:positionH>
                      <wp:positionV relativeFrom="paragraph">
                        <wp:posOffset>866775</wp:posOffset>
                      </wp:positionV>
                      <wp:extent cx="999490" cy="259080"/>
                      <wp:effectExtent l="5080" t="5080" r="5080" b="5080"/>
                      <wp:wrapNone/>
                      <wp:docPr id="2" name=""/>
                      <a:graphic xmlns:a="http://schemas.openxmlformats.org/drawingml/2006/main">
                        <a:graphicData uri="http://schemas.microsoft.com/office/word/2010/wordprocessingShape">
                          <wps:wsp>
                            <wps:cNvSpPr/>
                            <wps:spPr>
                              <a:xfrm>
                                <a:off x="0" y="0"/>
                                <a:ext cx="999360" cy="259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53.4pt;margin-top:68.25pt;width:78.65pt;height:20.3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
                      <wp:simplePos x="0" y="0"/>
                      <wp:positionH relativeFrom="column">
                        <wp:posOffset>5055870</wp:posOffset>
                      </wp:positionH>
                      <wp:positionV relativeFrom="paragraph">
                        <wp:posOffset>109855</wp:posOffset>
                      </wp:positionV>
                      <wp:extent cx="85090" cy="102870"/>
                      <wp:effectExtent l="17145" t="5080" r="17780" b="6350"/>
                      <wp:wrapNone/>
                      <wp:docPr id="3" name=""/>
                      <a:graphic xmlns:a="http://schemas.openxmlformats.org/drawingml/2006/main">
                        <a:graphicData uri="http://schemas.microsoft.com/office/word/2010/wordprocessingShape">
                          <wps:wsp>
                            <wps:cNvSpPr/>
                            <wps:spPr>
                              <a:xfrm>
                                <a:off x="0" y="0"/>
                                <a:ext cx="84960" cy="102960"/>
                              </a:xfrm>
                              <a:prstGeom prst="downArrow">
                                <a:avLst>
                                  <a:gd name="adj1" fmla="val 50000"/>
                                  <a:gd name="adj2" fmla="val 30297"/>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black" stroked="t" o:allowincell="t" style="position:absolute;margin-left:398.1pt;margin-top:8.65pt;width:6.65pt;height:8.05pt;mso-wrap-style:none;v-text-anchor:middle" type="_x0000_t67">
                      <v:fill o:detectmouseclick="t" type="solid" color2="white"/>
                      <v:stroke color="black" weight="9360" joinstyle="miter" endcap="flat"/>
                      <w10:wrap type="none"/>
                    </v:shape>
                  </w:pict>
                </mc:Fallback>
              </mc:AlternateContent>
            </w:r>
            <w:r>
              <w:rPr>
                <w:rFonts w:eastAsia="Times New Roman" w:cs="Courier New" w:ascii="Courier New" w:hAnsi="Courier New"/>
                <w:sz w:val="20"/>
                <w:szCs w:val="20"/>
                <w:lang w:val="de-DE" w:eastAsia="de-DE"/>
              </w:rPr>
              <w:t>ATGAAATTCTCATTA GTCTCTTCTTGTGTC GCTCTGGTTGTCATG ACTCTGGCAGTCGAT GCTGCTCCCAGTGGT AGCAAGAAGCTTTCC GTTCCTTTGGCT</w:t>
              <w:br/>
              <w:t> M  K  F  S  L   V  S  S  C  V   A  L  V  V  M   T  L  A  V  D   A  A  P  S  G   S  K  K  L  S   V  P  L  A </w:t>
              <w:br/>
              <w:t>AAAAATGAAGACTAC CAACCCAACATCAAG CGCTCCATTGCTAAA GCCCGTGCAAAGTAT ATCAAGCACATTATC AACCCCCTCAAGGGT GTTCCCGCCGGC</w:t>
              <w:br/>
              <w:t> K  N  E  D  Y   Q  P  N  I  K   R  S  I  A  K   A  R  A  K  Y   I  K  H  I  I   N  P  L  K  G   V  P  A  G </w:t>
              <w:br/>
              <w:t>GCTACTACTGATGCC ACTGGTACTGTCCCC GTTACTGATTACGCA AACGACATTGAATAC TATGGTACTGTCAAG GTCGGTACTCCCGCT CAATCCCTCAAG</w:t>
              <w:br/>
              <w:t> A  T  T  D  A   T  G  T  V  P   V  T  D  Y  A   N  D  I  E  Y   Y  G  T  V  K   V  G  T  P  A   Q  S  L  K </w:t>
              <w:br/>
              <w:t>ATCAACTTTGATACT GGTTCCTCTGATTTC TGGTTTG</w:t>
            </w:r>
            <w:r>
              <w:rPr>
                <w:rFonts w:eastAsia="Times New Roman" w:cs="Courier New" w:ascii="Courier New" w:hAnsi="Courier New"/>
                <w:b/>
                <w:sz w:val="20"/>
                <w:szCs w:val="20"/>
                <w:lang w:val="de-DE" w:eastAsia="de-DE"/>
              </w:rPr>
              <w:t>gtaagact aatgatgtacatatt tatgtgtagagactt cattatctaacctca attataatag</w:t>
            </w:r>
            <w:r>
              <w:rPr>
                <w:rFonts w:eastAsia="Times New Roman" w:cs="Courier New" w:ascii="Courier New" w:hAnsi="Courier New"/>
                <w:sz w:val="20"/>
                <w:szCs w:val="20"/>
                <w:lang w:val="de-DE" w:eastAsia="de-DE"/>
              </w:rPr>
              <w:t>CT</w:t>
              <w:br/>
              <w:t> I  N  F  </w:t>
            </w:r>
            <w:r>
              <w:rPr>
                <w:rFonts w:eastAsia="Times New Roman" w:cs="Courier New" w:ascii="Courier New" w:hAnsi="Courier New"/>
                <w:b/>
                <w:sz w:val="20"/>
                <w:szCs w:val="20"/>
                <w:lang w:val="de-DE" w:eastAsia="de-DE"/>
              </w:rPr>
              <w:t>D  T   G  S</w:t>
            </w:r>
            <w:r>
              <w:rPr>
                <w:rFonts w:eastAsia="Times New Roman" w:cs="Courier New" w:ascii="Courier New" w:hAnsi="Courier New"/>
                <w:sz w:val="20"/>
                <w:szCs w:val="20"/>
                <w:lang w:val="de-DE" w:eastAsia="de-DE"/>
              </w:rPr>
              <w:t>  S  D  F   W  F                                                                     A </w:t>
              <w:br/>
              <w:t>TCCACTTTGTGCTCT ACTTGTACCACTCAC ACTCGTTATGATCCC ACCAAGTCCAGCACC TATGTTGCTGATGGT CGTGCCTGGTCTATC CAATACGGTGAT</w:t>
              <w:br/>
              <w:t> S  T  L  C  S   T  C  T  T  H   T  R  Y  D  P   T  K  S  S  T   Y  V  A  D  G   R  A  W  S  I   Q  Y  G  D </w:t>
              <w:br/>
              <w:t>GGTTCCACTGCTAGC GGTGTCTTGGCCAAG GATACTGTCAACTTG GGTGGTCTCACCATC AAGAGCCAAACTATC AACTTGGCCAAGAAG GAATCCAGCAGT</w:t>
              <w:br/>
              <w:t> G  S  T  A  S   G  V  L  A  K   D  T  V  N  L   G  G  L  T  I   K  S  Q  T  I   N  L  A  K  K   E  S  S  S </w:t>
              <w:br/>
              <w:t>TTTGCTAGTGATCCT ATTGATGGTCTTATG GGTCTCGGTTTTGAC ACCATCACCACTGTC GCTGGTATCAAGACT CCTGTTGATAACTTG ATCAGCCAAGGT</w:t>
              <w:br/>
              <w:t> F  A  S  D  P   I  D  G  L  M   G  L  G  F  D   T  I  T  T  V   A  G  I  K  T   P  V  D  N  L   I  S  Q  G </w:t>
              <w:br/>
              <w:t>TTGATCTCTTCTCCT GTTTACGGTGTCTGG CTCGGTAAGGCCAAG AATGGTGGTGGTGGT GAATACTTGTTTGGT GGTTCCAACCCCAAC CATTACACTGGT</w:t>
              <w:br/>
              <w:t> L  I  S  S  P   V  Y  G  V  W   L  G  K  A  K   N  G  G  G  G   E  Y  L  F  G   G  S  N  P  N   H  Y  T  G </w:t>
              <w:br/>
              <w:t>GCTTTGACTACTGTT CCTGTCGATAACTCT CAAGGCTTCTGGGGT ATTACAGTTGGTAGT CTCAAGGCTGGTACT ACCTCTGTCACTGGT TCTTTCAGCGGT</w:t>
              <w:br/>
              <w:t> A  L  T  T  V   P  V  D  N  S   Q  G  F  W  G   I  T  V  G  S   L  K  A  G  T   T  S  V  T  G   S  F  S  G </w:t>
              <w:br/>
              <w:t>ATCCTTGATACTGGT ACCACTCTCTTGCTC TTCCCCCAATCCATT GCCAACAAGGTTGCT GCTCAATACGGTGCC AGAGACAATGGTGAC GGTACTTACACT</w:t>
              <w:br/>
              <w:t> I  L  </w:t>
            </w:r>
            <w:r>
              <w:rPr>
                <w:rFonts w:eastAsia="Times New Roman" w:cs="Courier New" w:ascii="Courier New" w:hAnsi="Courier New"/>
                <w:b/>
                <w:sz w:val="20"/>
                <w:szCs w:val="20"/>
                <w:lang w:val="de-DE" w:eastAsia="de-DE"/>
              </w:rPr>
              <w:t>D  T  G   T</w:t>
            </w:r>
            <w:r>
              <w:rPr>
                <w:rFonts w:eastAsia="Times New Roman" w:cs="Courier New" w:ascii="Courier New" w:hAnsi="Courier New"/>
                <w:sz w:val="20"/>
                <w:szCs w:val="20"/>
                <w:lang w:val="de-DE" w:eastAsia="de-DE"/>
              </w:rPr>
              <w:t>  T  L  L  L   F  P  Q  S  I   A  N  K  V  A   A  Q  Y  G  A   R  D  N  G  D   G  T  Y  T </w:t>
              <w:br/>
              <w:t>ATCAGCTGTAGCACC GCCAACCTCAAGCCT CTTAACTTCACCATC AACGGTGCTCAATTC CAAGTTCCTGTTGAT TCCCTCATCTTTGAA CAGGATGGTTCC</w:t>
              <w:br/>
              <w:t> I  S  C  S  T   A  N  L  K  P   L  </w:t>
            </w:r>
            <w:r>
              <w:rPr>
                <w:rFonts w:eastAsia="Times New Roman" w:cs="Courier New" w:ascii="Courier New" w:hAnsi="Courier New"/>
                <w:b/>
                <w:sz w:val="20"/>
                <w:szCs w:val="20"/>
                <w:u w:val="single"/>
                <w:lang w:val="de-DE" w:eastAsia="de-DE"/>
              </w:rPr>
              <w:t>N  F  T</w:t>
            </w:r>
            <w:r>
              <w:rPr>
                <w:rFonts w:eastAsia="Times New Roman" w:cs="Courier New" w:ascii="Courier New" w:hAnsi="Courier New"/>
                <w:sz w:val="20"/>
                <w:szCs w:val="20"/>
                <w:lang w:val="de-DE" w:eastAsia="de-DE"/>
              </w:rPr>
              <w:t>  I   N  G  A  Q  F   Q  V  P  V  D   S  L  I  F  E   Q  D  G  S </w:t>
              <w:br/>
              <w:t>ACTTGTTATGCAAGC TTCGGTTACGCTGGC CTTGACTTTGCTATT TTGGGTGATGTCTTC TTGAAGAACAACTAT GTTATCTTTAACCAA AAGGTTCCTCAA</w:t>
              <w:br/>
              <w:t> T  C  Y  A  S   F  G  Y  A  G   L  D  F  A  I   L  G  D  V  F   L  K  N  N  Y   V  I  F  N  Q   K  V  P  Q </w:t>
              <w:br/>
              <w:t>GTCCAAATTGCCAAA TCTGTCTAA</w:t>
              <w:br/>
              <w:t> V  Q  I  A  K   S  V  </w:t>
            </w:r>
            <w:r>
              <w:rPr>
                <w:rFonts w:eastAsia="Times New Roman" w:cs="Courier New" w:ascii="Courier New" w:hAnsi="Courier New"/>
                <w:b/>
                <w:sz w:val="20"/>
                <w:szCs w:val="20"/>
                <w:lang w:val="de-DE" w:eastAsia="de-DE"/>
              </w:rPr>
              <w:t>*</w:t>
            </w:r>
            <w:r>
              <w:rPr>
                <w:rFonts w:eastAsia="Times New Roman" w:cs="Courier New" w:ascii="Courier New" w:hAnsi="Courier New"/>
                <w:sz w:val="20"/>
                <w:szCs w:val="20"/>
                <w:lang w:val="de-DE" w:eastAsia="de-DE"/>
              </w:rPr>
              <w: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jc w:val="left"/>
              <w:rPr>
                <w:rFonts w:ascii="Courier New" w:hAnsi="Courier New" w:eastAsia="Times New Roman" w:cs="Courier New"/>
                <w:sz w:val="20"/>
                <w:szCs w:val="20"/>
                <w:lang w:val="de-DE" w:eastAsia="de-DE"/>
              </w:rPr>
            </w:pPr>
            <w:r>
              <w:rPr>
                <w:rFonts w:eastAsia="Times New Roman" w:cs="Courier New" w:ascii="Courier New" w:hAnsi="Courier New"/>
                <w:sz w:val="20"/>
                <w:szCs w:val="20"/>
                <w:lang w:val="de-DE" w:eastAsia="de-DE"/>
              </w:rPr>
            </w:r>
          </w:p>
        </w:tc>
      </w:tr>
    </w:tbl>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480" w:before="0" w:after="0"/>
        <w:rPr>
          <w:rFonts w:ascii="Arial" w:hAnsi="Arial" w:eastAsia="SimSun;宋体" w:cs="Arial"/>
          <w:sz w:val="16"/>
          <w:szCs w:val="16"/>
          <w:lang w:eastAsia="ar-SA"/>
        </w:rPr>
      </w:pPr>
      <w:r>
        <w:rPr>
          <w:rFonts w:eastAsia="SimSun;宋体" w:cs="Arial" w:ascii="Arial" w:hAnsi="Arial"/>
          <w:sz w:val="16"/>
          <w:szCs w:val="16"/>
          <w:lang w:eastAsia="ar-SA"/>
        </w:rPr>
        <w:t>The deduced amino acid sequence is shown under the nucleotide sequence. The arrow indicates the signal peptide cleavage site and lowercase letters indicate nucleotides in the intron sequence. The catalytic Asp residues (motifs DTGS and DTGT) are boxed. The N-glycosylation site is single underlined. Asterisk indicates the position of the stop codon (TAA</w:t>
      </w:r>
      <w:r>
        <w:rPr>
          <w:rFonts w:eastAsia="SimSun;宋体" w:cs="Arial" w:ascii="Arial" w:hAnsi="Arial"/>
          <w:lang w:eastAsia="ar-SA"/>
        </w:rPr>
        <w:t>)</w:t>
      </w:r>
    </w:p>
    <w:p>
      <w:pPr>
        <w:pStyle w:val="Normal"/>
        <w:spacing w:before="0" w:after="200"/>
        <w:rPr>
          <w:rFonts w:ascii="Arial" w:hAnsi="Arial" w:eastAsia="SimSun;宋体" w:cs="Arial"/>
          <w:sz w:val="16"/>
          <w:szCs w:val="16"/>
          <w:lang w:eastAsia="ar-SA"/>
        </w:rPr>
      </w:pPr>
      <w:r>
        <w:rPr>
          <w:rFonts w:eastAsia="SimSun;宋体" w:cs="Arial" w:ascii="Arial" w:hAnsi="Arial"/>
          <w:sz w:val="16"/>
          <w:szCs w:val="16"/>
          <w:lang w:eastAsia="ar-SA"/>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Times New Roman" w:cs="Arial"/>
      <w:b/>
      <w:bCs/>
      <w:color w:val="4F81BD"/>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Arial" w:hAnsi="Arial" w:eastAsia="Times New Roman" w:cs="Times New Roman"/>
      <w:b/>
      <w:bCs/>
      <w:color w:val="4F81BD"/>
      <w:sz w:val="22"/>
      <w:szCs w:val="22"/>
    </w:rPr>
  </w:style>
  <w:style w:type="character" w:styleId="StrongEmphasis">
    <w:name w:val="Strong"/>
    <w:qFormat/>
    <w:rPr>
      <w:b/>
      <w:bCs/>
    </w:rPr>
  </w:style>
  <w:style w:type="character" w:styleId="Emphasis">
    <w:name w:val="Emphasis"/>
    <w:qFormat/>
    <w:rPr>
      <w:b/>
      <w:bCs/>
      <w:i w:val="false"/>
      <w:iCs w:val="false"/>
    </w:rPr>
  </w:style>
  <w:style w:type="character" w:styleId="NoSpacingChar">
    <w:name w:val="No Spacing Char"/>
    <w:qFormat/>
    <w:rPr>
      <w:rFonts w:eastAsia="Times New Roman"/>
      <w:sz w:val="22"/>
      <w:szCs w:val="22"/>
      <w:lang w:val="de-DE" w:bidi="ar-SA"/>
    </w:rPr>
  </w:style>
  <w:style w:type="character" w:styleId="SubtleEmphasis">
    <w:name w:val="Subtle Emphasis"/>
    <w:qFormat/>
    <w:rPr>
      <w:rFonts w:eastAsia="Times New Roman" w:cs="Times New Roman"/>
      <w:bCs w:val="false"/>
      <w:i/>
      <w:iCs/>
      <w:color w:val="808080"/>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before="0" w:after="200"/>
      <w:jc w:val="both"/>
    </w:pPr>
    <w:rPr>
      <w:rFonts w:ascii="Calibri" w:hAnsi="Calibri" w:eastAsia="Times New Roman" w:cs="Times New Roman"/>
      <w:color w:val="auto"/>
      <w:sz w:val="22"/>
      <w:szCs w:val="22"/>
      <w:lang w:val="de-DE" w:bidi="ar-SA" w:eastAsia="zh-CN"/>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DecimalAligned">
    <w:name w:val="Decimal Aligned"/>
    <w:basedOn w:val="Normal"/>
    <w:qFormat/>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6:32:00Z</dcterms:created>
  <dc:creator>Antonio</dc:creator>
  <dc:description/>
  <cp:keywords/>
  <dc:language>en-US</dc:language>
  <cp:lastModifiedBy>0013914</cp:lastModifiedBy>
  <dcterms:modified xsi:type="dcterms:W3CDTF">2018-09-27T12: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